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8F3B0" w14:textId="6874ED6A" w:rsidR="00A9024A" w:rsidRPr="00DF2160" w:rsidRDefault="00A9024A" w:rsidP="00A9024A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11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Diagnosis of chronic kidney disease in boxers</w:t>
      </w:r>
    </w:p>
    <w:p w14:paraId="55D99DD9" w14:textId="77777777" w:rsidR="00A9024A" w:rsidRPr="00DF2160" w:rsidRDefault="00A9024A" w:rsidP="00A9024A">
      <w:pPr>
        <w:rPr>
          <w:rFonts w:ascii="Arial" w:hAnsi="Arial" w:cs="Arial"/>
          <w:color w:val="000000"/>
        </w:rPr>
      </w:pPr>
    </w:p>
    <w:tbl>
      <w:tblPr>
        <w:tblW w:w="7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2"/>
        <w:gridCol w:w="984"/>
        <w:gridCol w:w="755"/>
        <w:gridCol w:w="1129"/>
      </w:tblGrid>
      <w:tr w:rsidR="00A9024A" w:rsidRPr="004452CA" w14:paraId="622D702C" w14:textId="77777777" w:rsidTr="007610DA">
        <w:trPr>
          <w:trHeight w:val="363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14:paraId="188971DD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BE1F191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5FD300D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D293D9C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A9024A" w:rsidRPr="001F587F" w14:paraId="48017478" w14:textId="77777777" w:rsidTr="007610DA">
        <w:trPr>
          <w:trHeight w:val="363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14:paraId="04353469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) Clinical data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8284D41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D28776E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5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647A6F01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1</w:t>
            </w:r>
          </w:p>
        </w:tc>
      </w:tr>
      <w:tr w:rsidR="00A9024A" w:rsidRPr="004452CA" w14:paraId="40AAA07F" w14:textId="77777777" w:rsidTr="007610DA">
        <w:trPr>
          <w:trHeight w:val="363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14:paraId="7ADE0A23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 xml:space="preserve">ii) Clinical </w:t>
            </w:r>
            <w:r w:rsidRPr="00E87D5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data 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 xml:space="preserve">+ Clinical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hemistry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37EC28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36B95B9" w14:textId="77777777" w:rsidR="00A9024A" w:rsidRPr="004452CA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515B8FDB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45</w:t>
            </w:r>
          </w:p>
        </w:tc>
      </w:tr>
      <w:tr w:rsidR="00A9024A" w:rsidRPr="004452CA" w14:paraId="706D3CB4" w14:textId="77777777" w:rsidTr="007610DA">
        <w:trPr>
          <w:trHeight w:val="363"/>
        </w:trPr>
        <w:tc>
          <w:tcPr>
            <w:tcW w:w="4182" w:type="dxa"/>
            <w:shd w:val="clear" w:color="auto" w:fill="auto"/>
            <w:noWrap/>
            <w:vAlign w:val="bottom"/>
          </w:tcPr>
          <w:p w14:paraId="6CDBFD1A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ii</w:t>
            </w: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) Morphology</w:t>
            </w:r>
          </w:p>
        </w:tc>
        <w:tc>
          <w:tcPr>
            <w:tcW w:w="984" w:type="dxa"/>
            <w:shd w:val="clear" w:color="auto" w:fill="auto"/>
            <w:noWrap/>
            <w:vAlign w:val="bottom"/>
          </w:tcPr>
          <w:p w14:paraId="4E89CDE6" w14:textId="77777777" w:rsidR="00A9024A" w:rsidRPr="004452CA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</w:t>
            </w:r>
          </w:p>
        </w:tc>
        <w:tc>
          <w:tcPr>
            <w:tcW w:w="755" w:type="dxa"/>
            <w:shd w:val="clear" w:color="auto" w:fill="auto"/>
            <w:noWrap/>
            <w:vAlign w:val="bottom"/>
          </w:tcPr>
          <w:p w14:paraId="17ACC959" w14:textId="77777777" w:rsidR="00A9024A" w:rsidRPr="004452CA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32</w:t>
            </w:r>
          </w:p>
        </w:tc>
        <w:tc>
          <w:tcPr>
            <w:tcW w:w="1129" w:type="dxa"/>
            <w:shd w:val="clear" w:color="auto" w:fill="auto"/>
            <w:noWrap/>
            <w:vAlign w:val="bottom"/>
          </w:tcPr>
          <w:p w14:paraId="5AB5182C" w14:textId="77777777" w:rsidR="00A9024A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21</w:t>
            </w:r>
          </w:p>
        </w:tc>
      </w:tr>
      <w:tr w:rsidR="00A9024A" w:rsidRPr="004452CA" w14:paraId="68CF1E3F" w14:textId="77777777" w:rsidTr="007610DA">
        <w:trPr>
          <w:trHeight w:val="363"/>
        </w:trPr>
        <w:tc>
          <w:tcPr>
            <w:tcW w:w="4182" w:type="dxa"/>
            <w:shd w:val="clear" w:color="auto" w:fill="auto"/>
            <w:noWrap/>
            <w:vAlign w:val="bottom"/>
            <w:hideMark/>
          </w:tcPr>
          <w:p w14:paraId="29BEB4BC" w14:textId="77777777" w:rsidR="00A9024A" w:rsidRPr="004452CA" w:rsidRDefault="00A9024A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286724" w14:textId="77777777" w:rsidR="00A9024A" w:rsidRPr="004452CA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D09978F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11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14:paraId="24082DBB" w14:textId="77777777" w:rsidR="00A9024A" w:rsidRPr="00D84A5C" w:rsidRDefault="00A9024A" w:rsidP="007610DA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7</w:t>
            </w:r>
          </w:p>
        </w:tc>
      </w:tr>
    </w:tbl>
    <w:p w14:paraId="7817C278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24A"/>
    <w:rsid w:val="00A9024A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FADA9"/>
  <w15:chartTrackingRefBased/>
  <w15:docId w15:val="{F01F7600-62DB-614B-B78C-59556B226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2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33:00Z</dcterms:created>
  <dcterms:modified xsi:type="dcterms:W3CDTF">2023-01-08T10:33:00Z</dcterms:modified>
</cp:coreProperties>
</file>